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14:paraId="018B6750" w14:textId="3313078A" w:rsidR="00BF3B0E" w:rsidRPr="003B461E" w:rsidRDefault="00C81FB5">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54EC34E3" w14:textId="3F183DF6" w:rsidR="00BF3B0E" w:rsidRPr="003B461E" w:rsidRDefault="00C81FB5">
            <w:pPr>
              <w:spacing w:line="360"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14:paraId="0411D951" w14:textId="77777777">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1ABDF2A1" w14:textId="200DD232" w:rsidR="00BF3B0E" w:rsidRPr="003B461E" w:rsidRDefault="00C81FB5">
            <w:pPr>
              <w:spacing w:line="360"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14:paraId="7DD03DD1" w14:textId="77777777">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37F99B86" w14:textId="4D459B1C" w:rsidR="00BF3B0E" w:rsidRPr="003B461E" w:rsidRDefault="00C81FB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12D5A977" w14:textId="77777777">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01EA413E" w14:textId="025C5DF0" w:rsidR="00BF3B0E" w:rsidRPr="003B461E" w:rsidRDefault="00C81FB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6C2B944F" w14:textId="77777777">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6FF6DA8F" w14:textId="2C8C6EB8" w:rsidR="00BF3B0E" w:rsidRPr="003B461E" w:rsidRDefault="00C81FB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4EB0DDED" w14:textId="77777777">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27ADB977" w14:textId="22805AF8" w:rsidR="00BF3B0E" w:rsidRPr="003B461E" w:rsidRDefault="00C81FB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Is the case rare or interesting for the specific healthcare 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1322FDD0" w14:textId="312EA992" w:rsidR="00BF3B0E" w:rsidRPr="003B461E" w:rsidRDefault="00C81FB5">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4</w:t>
            </w:r>
          </w:p>
        </w:tc>
      </w:tr>
      <w:tr w:rsidR="003B461E" w:rsidRPr="003B461E" w14:paraId="5A24F39C" w14:textId="77777777">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6E6AA6E" w14:textId="662C18D5" w:rsidR="00BF3B0E" w:rsidRPr="003B461E" w:rsidRDefault="00C81FB5">
            <w:pPr>
              <w:spacing w:line="360" w:lineRule="auto"/>
              <w:jc w:val="center"/>
              <w:rPr>
                <w:rFonts w:ascii="Arial" w:eastAsia="Arial" w:hAnsi="Arial" w:cs="Arial"/>
                <w:b/>
                <w:color w:val="000000" w:themeColor="text1"/>
              </w:rPr>
            </w:pPr>
            <w:r>
              <w:rPr>
                <w:rFonts w:ascii="Arial" w:eastAsia="Arial" w:hAnsi="Arial" w:cs="Arial"/>
                <w:b/>
                <w:color w:val="000000" w:themeColor="text1"/>
              </w:rPr>
              <w:t>5</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4E40225D" w14:textId="44C19891" w:rsidR="00BF3B0E" w:rsidRPr="003B461E" w:rsidRDefault="00C81FB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w:t>
            </w:r>
          </w:p>
        </w:tc>
      </w:tr>
      <w:tr w:rsidR="003B461E" w:rsidRPr="003B461E" w14:paraId="728B43A4" w14:textId="77777777">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5206CFD0" w:rsidR="00BF3B0E" w:rsidRPr="003B461E" w:rsidRDefault="00C81FB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w:t>
            </w:r>
          </w:p>
        </w:tc>
      </w:tr>
      <w:tr w:rsidR="003B461E" w:rsidRPr="003B461E" w14:paraId="6CFA1664" w14:textId="77777777">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6A5F2FEF" w:rsidR="00BF3B0E" w:rsidRPr="003B461E" w:rsidRDefault="00C81FB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w:t>
            </w:r>
          </w:p>
        </w:tc>
      </w:tr>
      <w:tr w:rsidR="003B461E" w:rsidRPr="003B461E" w14:paraId="710D965E" w14:textId="77777777">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4C8A4F36" w14:textId="60BEC7B4" w:rsidR="00BF3B0E" w:rsidRPr="003B461E" w:rsidRDefault="00C81FB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w:t>
            </w:r>
          </w:p>
        </w:tc>
      </w:tr>
      <w:tr w:rsidR="003B461E" w:rsidRPr="003B461E" w14:paraId="63C89F50" w14:textId="77777777">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Clinical 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96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155" w:type="dxa"/>
          </w:tcPr>
          <w:p w14:paraId="29314FA1" w14:textId="1200231A" w:rsidR="00BF3B0E" w:rsidRPr="003B461E" w:rsidRDefault="00C81FB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w:t>
            </w:r>
          </w:p>
        </w:tc>
      </w:tr>
      <w:tr w:rsidR="003B461E" w:rsidRPr="003B461E" w14:paraId="407000AD" w14:textId="77777777">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0BBBD892" w14:textId="2A4F66B3" w:rsidR="00BF3B0E" w:rsidRPr="003B461E" w:rsidRDefault="00C81FB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 6, 7, 8</w:t>
            </w:r>
          </w:p>
        </w:tc>
      </w:tr>
      <w:tr w:rsidR="003B461E" w:rsidRPr="003B461E" w14:paraId="5175347F" w14:textId="77777777">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2E6AC786" w14:textId="4323BB17" w:rsidR="00BF3B0E" w:rsidRPr="003B461E" w:rsidRDefault="00C81FB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6</w:t>
            </w:r>
          </w:p>
        </w:tc>
      </w:tr>
      <w:tr w:rsidR="003B461E" w:rsidRPr="003B461E" w14:paraId="74F2D5C6" w14:textId="77777777">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47C53E46" w14:textId="4CCD47EF" w:rsidR="00BF3B0E" w:rsidRPr="003B461E" w:rsidRDefault="00C81FB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6, 7</w:t>
            </w:r>
          </w:p>
        </w:tc>
      </w:tr>
      <w:tr w:rsidR="003B461E" w:rsidRPr="003B461E" w14:paraId="55525346" w14:textId="77777777">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53DF7A6" w14:textId="7A4D68D9" w:rsidR="00BF3B0E" w:rsidRPr="003B461E" w:rsidRDefault="00C81FB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6, 7</w:t>
            </w:r>
          </w:p>
        </w:tc>
      </w:tr>
      <w:tr w:rsidR="003B461E" w:rsidRPr="003B461E" w14:paraId="07A44333" w14:textId="77777777">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52A3D675" w:rsidR="00BF3B0E" w:rsidRPr="003B461E" w:rsidRDefault="00C81FB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8</w:t>
            </w:r>
          </w:p>
        </w:tc>
      </w:tr>
      <w:tr w:rsidR="003B461E" w:rsidRPr="003B461E" w14:paraId="6F9E86BF" w14:textId="77777777">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5CCAEACC" w14:textId="726715B3" w:rsidR="00BF3B0E" w:rsidRPr="003B461E" w:rsidRDefault="00C81FB5">
            <w:pPr>
              <w:spacing w:line="360" w:lineRule="auto"/>
              <w:jc w:val="center"/>
              <w:rPr>
                <w:rFonts w:ascii="Arial" w:eastAsia="Arial" w:hAnsi="Arial" w:cs="Arial"/>
                <w:color w:val="000000" w:themeColor="text1"/>
              </w:rPr>
            </w:pPr>
            <w:r>
              <w:rPr>
                <w:rFonts w:ascii="Arial" w:eastAsia="Arial" w:hAnsi="Arial" w:cs="Arial"/>
                <w:color w:val="000000" w:themeColor="text1"/>
              </w:rPr>
              <w:t>6, 7</w:t>
            </w:r>
          </w:p>
        </w:tc>
      </w:tr>
      <w:tr w:rsidR="003B461E" w:rsidRPr="003B461E" w14:paraId="4BACA544" w14:textId="77777777">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Describe any concurrent treatments (e.g. antibiotics, analgesia, antiemetics, venous thromboembolism prophylaxis).</w:t>
            </w:r>
          </w:p>
          <w:p w14:paraId="39557F9F"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p>
        </w:tc>
        <w:tc>
          <w:tcPr>
            <w:tcW w:w="1155" w:type="dxa"/>
          </w:tcPr>
          <w:p w14:paraId="200DC789" w14:textId="77B87400" w:rsidR="00BF3B0E" w:rsidRPr="003B461E" w:rsidRDefault="00C81FB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6, 7, 8</w:t>
            </w:r>
          </w:p>
        </w:tc>
      </w:tr>
      <w:tr w:rsidR="003B461E" w:rsidRPr="003B461E" w14:paraId="77C16025" w14:textId="77777777">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9F5DA38" w14:textId="7A472D7D" w:rsidR="00BF3B0E" w:rsidRPr="003B461E" w:rsidRDefault="00C81FB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8</w:t>
            </w:r>
          </w:p>
        </w:tc>
      </w:tr>
      <w:tr w:rsidR="003B461E" w:rsidRPr="003B461E" w14:paraId="3DD254CB" w14:textId="77777777">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61EF8BC8" w14:textId="17A9209B" w:rsidR="00BF3B0E" w:rsidRPr="003B461E" w:rsidRDefault="00C81FB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w:t>
            </w:r>
          </w:p>
        </w:tc>
      </w:tr>
      <w:tr w:rsidR="003B461E" w:rsidRPr="003B461E" w14:paraId="4A203472" w14:textId="77777777">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14:paraId="21D02B77" w14:textId="4E548817" w:rsidR="00BF3B0E" w:rsidRPr="003B461E" w:rsidRDefault="00C81FB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7, 8</w:t>
            </w:r>
          </w:p>
        </w:tc>
      </w:tr>
      <w:tr w:rsidR="003B461E" w:rsidRPr="003B461E" w14:paraId="7B942F71" w14:textId="77777777">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Any specific long-term surveillance requirements (e.g. imaging surveillance of endovascular aneurysm repair or clinical exam/ultrasound of regional lymph nodes for 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48157E1E" w14:textId="1BF5B386" w:rsidR="00BF3B0E" w:rsidRPr="003B461E" w:rsidRDefault="00C81FB5">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8</w:t>
            </w:r>
          </w:p>
        </w:tc>
      </w:tr>
      <w:tr w:rsidR="003B461E" w:rsidRPr="003B461E" w14:paraId="07C1C231" w14:textId="77777777">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6B7522B7" w14:textId="3BF4D500" w:rsidR="00BF3B0E" w:rsidRPr="003B461E" w:rsidRDefault="00C81FB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8</w:t>
            </w:r>
          </w:p>
        </w:tc>
      </w:tr>
      <w:tr w:rsidR="003B461E" w:rsidRPr="003B461E" w14:paraId="0B109367" w14:textId="77777777">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7BA1D90C" w14:textId="0EE92E2A" w:rsidR="00BF3B0E" w:rsidRPr="003B461E" w:rsidRDefault="00AD550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8</w:t>
            </w:r>
          </w:p>
        </w:tc>
      </w:tr>
      <w:tr w:rsidR="003B461E" w:rsidRPr="003B461E" w14:paraId="081F891F" w14:textId="77777777">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ll complications and adverse or unanticipated events should be described in detail and ideally categorised in accordance with the Clavien-Dindo Classification (e.g.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AC0F90E" w14:textId="229CC824" w:rsidR="00BF3B0E" w:rsidRPr="003B461E" w:rsidRDefault="00AD550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8</w:t>
            </w:r>
          </w:p>
        </w:tc>
      </w:tr>
      <w:tr w:rsidR="003B461E" w:rsidRPr="003B461E" w14:paraId="06EF4FEF" w14:textId="77777777">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525E4E51" w14:textId="73B6E078" w:rsidR="00BF3B0E" w:rsidRPr="003B461E" w:rsidRDefault="00AD5503">
            <w:pPr>
              <w:spacing w:line="360" w:lineRule="auto"/>
              <w:jc w:val="center"/>
              <w:rPr>
                <w:rFonts w:ascii="Arial" w:eastAsia="Arial" w:hAnsi="Arial" w:cs="Arial"/>
                <w:color w:val="000000" w:themeColor="text1"/>
              </w:rPr>
            </w:pPr>
            <w:r>
              <w:rPr>
                <w:rFonts w:ascii="Arial" w:eastAsia="Arial" w:hAnsi="Arial" w:cs="Arial"/>
                <w:color w:val="000000" w:themeColor="text1"/>
              </w:rPr>
              <w:t>11</w:t>
            </w:r>
          </w:p>
        </w:tc>
      </w:tr>
      <w:tr w:rsidR="003B461E" w:rsidRPr="003B461E" w14:paraId="3D94CEFC" w14:textId="77777777">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E452476" w14:textId="49CE622A" w:rsidR="00BF3B0E" w:rsidRPr="003B461E" w:rsidRDefault="00AD550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1</w:t>
            </w:r>
          </w:p>
        </w:tc>
      </w:tr>
      <w:tr w:rsidR="003B461E" w:rsidRPr="003B461E" w14:paraId="4F3CAE6E" w14:textId="77777777">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40E29360" w14:textId="393564C1" w:rsidR="00BF3B0E" w:rsidRPr="003B461E" w:rsidRDefault="00AD550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9, 10</w:t>
            </w:r>
          </w:p>
        </w:tc>
      </w:tr>
      <w:tr w:rsidR="003B461E" w:rsidRPr="003B461E" w14:paraId="6F3B490B" w14:textId="77777777">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64ECE5DD" w14:textId="506707D2" w:rsidR="00BF3B0E" w:rsidRPr="003B461E" w:rsidRDefault="00AD550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1</w:t>
            </w:r>
          </w:p>
        </w:tc>
      </w:tr>
      <w:tr w:rsidR="003B461E" w:rsidRPr="003B461E" w14:paraId="53912E46" w14:textId="77777777">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Discuss any differences in approach </w:t>
            </w:r>
            <w:bookmarkStart w:id="0" w:name="_GoBack"/>
            <w:bookmarkEnd w:id="0"/>
            <w:r w:rsidRPr="003B461E">
              <w:rPr>
                <w:rFonts w:ascii="Arial" w:eastAsia="Arial" w:hAnsi="Arial" w:cs="Arial"/>
                <w:color w:val="000000" w:themeColor="text1"/>
              </w:rPr>
              <w:t>to diagnosis or patient management which the authors might adopt in future similar cases, based on their experience of the case.</w:t>
            </w:r>
          </w:p>
        </w:tc>
        <w:tc>
          <w:tcPr>
            <w:tcW w:w="1155" w:type="dxa"/>
          </w:tcPr>
          <w:p w14:paraId="482BCE2B" w14:textId="1BA3D69D" w:rsidR="00BF3B0E" w:rsidRPr="003B461E" w:rsidRDefault="00AD550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9, 10, 11</w:t>
            </w:r>
          </w:p>
        </w:tc>
      </w:tr>
      <w:tr w:rsidR="003B461E" w:rsidRPr="003B461E" w14:paraId="5FCD483F" w14:textId="77777777">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14:paraId="2576F622" w14:textId="06EB06BC" w:rsidR="00BF3B0E" w:rsidRPr="00ED731F" w:rsidRDefault="007D3F50">
            <w:pPr>
              <w:spacing w:line="360" w:lineRule="auto"/>
              <w:jc w:val="center"/>
              <w:rPr>
                <w:rFonts w:ascii="Arial" w:eastAsia="Arial" w:hAnsi="Arial" w:cs="Arial"/>
                <w:b/>
                <w:bCs/>
                <w:color w:val="000000" w:themeColor="text1"/>
              </w:rPr>
            </w:pPr>
            <w:r>
              <w:rPr>
                <w:rFonts w:ascii="Arial" w:eastAsia="Arial" w:hAnsi="Arial" w:cs="Arial"/>
                <w:b/>
                <w:bCs/>
                <w:color w:val="FF0000"/>
              </w:rPr>
              <w:t>8</w:t>
            </w:r>
          </w:p>
        </w:tc>
      </w:tr>
      <w:tr w:rsidR="003B461E" w:rsidRPr="003B461E" w14:paraId="6E894693" w14:textId="77777777">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6E51CA9" w14:textId="776CF7E9" w:rsidR="00BF3B0E" w:rsidRPr="003B461E" w:rsidRDefault="00AD5503">
            <w:pPr>
              <w:spacing w:line="360" w:lineRule="auto"/>
              <w:jc w:val="center"/>
              <w:rPr>
                <w:rFonts w:ascii="Arial" w:eastAsia="Arial" w:hAnsi="Arial" w:cs="Arial"/>
                <w:color w:val="000000" w:themeColor="text1"/>
              </w:rPr>
            </w:pPr>
            <w:r>
              <w:rPr>
                <w:rFonts w:ascii="Arial" w:eastAsia="Arial" w:hAnsi="Arial" w:cs="Arial"/>
                <w:color w:val="000000" w:themeColor="text1"/>
              </w:rPr>
              <w:t>15</w:t>
            </w:r>
          </w:p>
        </w:tc>
      </w:tr>
      <w:tr w:rsidR="003B461E" w:rsidRPr="003B461E" w14:paraId="0B5E4FE4" w14:textId="77777777">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Additional 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0AA8DE21" w14:textId="2A6F8C4C" w:rsidR="00BF3B0E" w:rsidRPr="003B461E" w:rsidRDefault="00AD5503">
            <w:pPr>
              <w:spacing w:line="360" w:lineRule="auto"/>
              <w:jc w:val="center"/>
              <w:rPr>
                <w:rFonts w:ascii="Arial" w:eastAsia="Arial" w:hAnsi="Arial" w:cs="Arial"/>
                <w:color w:val="000000" w:themeColor="text1"/>
              </w:rPr>
            </w:pPr>
            <w:r>
              <w:rPr>
                <w:rFonts w:ascii="Arial" w:eastAsia="Arial" w:hAnsi="Arial" w:cs="Arial"/>
                <w:color w:val="000000" w:themeColor="text1"/>
              </w:rPr>
              <w:t>15</w:t>
            </w:r>
          </w:p>
        </w:tc>
      </w:tr>
      <w:tr w:rsidR="003B461E" w:rsidRPr="003B461E" w14:paraId="15F99E0C" w14:textId="77777777">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43CA7AE" w14:textId="2B10AC48" w:rsidR="00BF3B0E" w:rsidRPr="003B461E" w:rsidRDefault="00AD5503">
            <w:pPr>
              <w:spacing w:line="360" w:lineRule="auto"/>
              <w:jc w:val="center"/>
              <w:rPr>
                <w:rFonts w:ascii="Arial" w:eastAsia="Arial" w:hAnsi="Arial" w:cs="Arial"/>
                <w:color w:val="000000" w:themeColor="text1"/>
              </w:rPr>
            </w:pPr>
            <w:r>
              <w:rPr>
                <w:rFonts w:ascii="Arial" w:eastAsia="Arial" w:hAnsi="Arial" w:cs="Arial"/>
                <w:color w:val="000000" w:themeColor="text1"/>
              </w:rPr>
              <w:t>6, 7, 8</w:t>
            </w:r>
          </w:p>
        </w:tc>
      </w:tr>
      <w:tr w:rsidR="003B461E" w:rsidRPr="003B461E" w14:paraId="46E22D8E" w14:textId="77777777">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14:paraId="4FA9F9D5" w14:textId="39ADFF7A" w:rsidR="00BF3B0E" w:rsidRPr="003B461E" w:rsidRDefault="00AD5503">
            <w:pPr>
              <w:spacing w:line="360" w:lineRule="auto"/>
              <w:jc w:val="center"/>
              <w:rPr>
                <w:rFonts w:ascii="Arial" w:eastAsia="Arial" w:hAnsi="Arial" w:cs="Arial"/>
                <w:color w:val="000000" w:themeColor="text1"/>
              </w:rPr>
            </w:pPr>
            <w:r>
              <w:rPr>
                <w:rFonts w:ascii="Arial" w:eastAsia="Arial" w:hAnsi="Arial" w:cs="Arial"/>
                <w:color w:val="000000" w:themeColor="text1"/>
              </w:rPr>
              <w:t>4</w:t>
            </w:r>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D7F2EA7" w14:textId="77777777" w:rsidR="00066506" w:rsidRDefault="00066506" w:rsidP="0068222F">
      <w:r>
        <w:separator/>
      </w:r>
    </w:p>
  </w:endnote>
  <w:endnote w:type="continuationSeparator" w:id="0">
    <w:p w14:paraId="598EACF8" w14:textId="77777777" w:rsidR="00066506" w:rsidRDefault="00066506" w:rsidP="006822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E3F4203" w14:textId="77777777" w:rsidR="00066506" w:rsidRDefault="00066506" w:rsidP="0068222F">
      <w:r>
        <w:separator/>
      </w:r>
    </w:p>
  </w:footnote>
  <w:footnote w:type="continuationSeparator" w:id="0">
    <w:p w14:paraId="59B7A9DF" w14:textId="77777777" w:rsidR="00066506" w:rsidRDefault="00066506" w:rsidP="0068222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3B0E"/>
    <w:rsid w:val="0002721F"/>
    <w:rsid w:val="00066506"/>
    <w:rsid w:val="000A3A0B"/>
    <w:rsid w:val="0039215F"/>
    <w:rsid w:val="003B461E"/>
    <w:rsid w:val="0068222F"/>
    <w:rsid w:val="007D3F50"/>
    <w:rsid w:val="00AD5503"/>
    <w:rsid w:val="00BF3B0E"/>
    <w:rsid w:val="00C81FB5"/>
    <w:rsid w:val="00EA13C5"/>
    <w:rsid w:val="00ED731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7A3EA9A"/>
  <w15:docId w15:val="{1741596F-B4C9-1C44-BFA3-255881BE7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2B7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392B78"/>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530700"/>
    <w:rPr>
      <w:sz w:val="16"/>
      <w:szCs w:val="16"/>
    </w:rPr>
  </w:style>
  <w:style w:type="paragraph" w:styleId="CommentText">
    <w:name w:val="annotation text"/>
    <w:basedOn w:val="Normal"/>
    <w:link w:val="CommentTextChar"/>
    <w:uiPriority w:val="99"/>
    <w:semiHidden/>
    <w:unhideWhenUsed/>
    <w:rsid w:val="00530700"/>
    <w:rPr>
      <w:sz w:val="20"/>
      <w:szCs w:val="20"/>
    </w:rPr>
  </w:style>
  <w:style w:type="character" w:customStyle="1" w:styleId="CommentTextChar">
    <w:name w:val="Comment Text Char"/>
    <w:basedOn w:val="DefaultParagraphFont"/>
    <w:link w:val="CommentText"/>
    <w:uiPriority w:val="99"/>
    <w:semiHidden/>
    <w:rsid w:val="00530700"/>
    <w:rPr>
      <w:sz w:val="20"/>
      <w:szCs w:val="20"/>
      <w:lang w:val="en-GB"/>
    </w:rPr>
  </w:style>
  <w:style w:type="paragraph" w:styleId="CommentSubject">
    <w:name w:val="annotation subject"/>
    <w:basedOn w:val="CommentText"/>
    <w:next w:val="CommentText"/>
    <w:link w:val="CommentSubjectChar"/>
    <w:uiPriority w:val="99"/>
    <w:semiHidden/>
    <w:unhideWhenUsed/>
    <w:rsid w:val="00530700"/>
    <w:rPr>
      <w:b/>
      <w:bCs/>
    </w:rPr>
  </w:style>
  <w:style w:type="character" w:customStyle="1" w:styleId="CommentSubjectChar">
    <w:name w:val="Comment Subject Char"/>
    <w:basedOn w:val="CommentTextChar"/>
    <w:link w:val="CommentSubject"/>
    <w:uiPriority w:val="99"/>
    <w:semiHidden/>
    <w:rsid w:val="00530700"/>
    <w:rPr>
      <w:b/>
      <w:bCs/>
      <w:sz w:val="20"/>
      <w:szCs w:val="20"/>
      <w:lang w:val="en-GB"/>
    </w:rPr>
  </w:style>
  <w:style w:type="paragraph" w:styleId="BalloonText">
    <w:name w:val="Balloon Text"/>
    <w:basedOn w:val="Normal"/>
    <w:link w:val="BalloonTextChar"/>
    <w:uiPriority w:val="99"/>
    <w:semiHidden/>
    <w:unhideWhenUsed/>
    <w:rsid w:val="005307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700"/>
    <w:rPr>
      <w:rFonts w:ascii="Segoe UI" w:hAnsi="Segoe UI" w:cs="Segoe UI"/>
      <w:sz w:val="18"/>
      <w:szCs w:val="18"/>
      <w:lang w:val="en-GB"/>
    </w:rPr>
  </w:style>
  <w:style w:type="paragraph" w:styleId="ListParagraph">
    <w:name w:val="List Paragraph"/>
    <w:basedOn w:val="Normal"/>
    <w:uiPriority w:val="34"/>
    <w:qFormat/>
    <w:rsid w:val="00530700"/>
    <w:pPr>
      <w:spacing w:after="160" w:line="259" w:lineRule="auto"/>
      <w:ind w:left="720"/>
      <w:contextualSpacing/>
    </w:pPr>
    <w:rPr>
      <w:sz w:val="22"/>
      <w:szCs w:val="22"/>
    </w:rPr>
  </w:style>
  <w:style w:type="character" w:styleId="Hyperlink">
    <w:name w:val="Hyperlink"/>
    <w:basedOn w:val="DefaultParagraphFont"/>
    <w:uiPriority w:val="99"/>
    <w:semiHidden/>
    <w:unhideWhenUsed/>
    <w:rsid w:val="00530700"/>
    <w:rPr>
      <w:color w:val="0000FF"/>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0" w:type="dxa"/>
        <w:left w:w="115" w:type="dxa"/>
        <w:bottom w:w="0" w:type="dxa"/>
        <w:right w:w="115" w:type="dxa"/>
      </w:tblCellMar>
    </w:tblPr>
  </w:style>
  <w:style w:type="table" w:customStyle="1" w:styleId="a0">
    <w:basedOn w:val="TableNormal"/>
    <w:tblPr>
      <w:tblStyleRowBandSize w:val="1"/>
      <w:tblStyleColBandSize w:val="1"/>
      <w:tblInd w:w="0" w:type="dxa"/>
      <w:tblCellMar>
        <w:top w:w="0" w:type="dxa"/>
        <w:left w:w="115" w:type="dxa"/>
        <w:bottom w:w="0" w:type="dxa"/>
        <w:right w:w="115" w:type="dxa"/>
      </w:tblCellMar>
    </w:tblPr>
  </w:style>
  <w:style w:type="table" w:customStyle="1" w:styleId="a1">
    <w:basedOn w:val="TableNormal"/>
    <w:tblPr>
      <w:tblStyleRowBandSize w:val="1"/>
      <w:tblStyleColBandSize w:val="1"/>
      <w:tblInd w:w="0" w:type="dxa"/>
      <w:tblCellMar>
        <w:top w:w="0" w:type="dxa"/>
        <w:left w:w="115" w:type="dxa"/>
        <w:bottom w:w="0"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7</Pages>
  <Words>1504</Words>
  <Characters>857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Dell</cp:lastModifiedBy>
  <cp:revision>5</cp:revision>
  <dcterms:created xsi:type="dcterms:W3CDTF">2021-05-17T07:19:00Z</dcterms:created>
  <dcterms:modified xsi:type="dcterms:W3CDTF">2022-02-02T2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1-05-17T07:19:27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7e592c88-b4a5-4de2-adff-2dcce183c81b</vt:lpwstr>
  </property>
  <property fmtid="{D5CDD505-2E9C-101B-9397-08002B2CF9AE}" pid="8" name="MSIP_Label_549ac42a-3eb4-4074-b885-aea26bd6241e_ContentBits">
    <vt:lpwstr>0</vt:lpwstr>
  </property>
</Properties>
</file>